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1893"/>
        <w:gridCol w:w="5094"/>
      </w:tblGrid>
      <w:tr w:rsidR="002B32A1" w14:paraId="2C86C70A" w14:textId="77777777">
        <w:trPr>
          <w:trHeight w:val="465"/>
          <w:jc w:val="center"/>
        </w:trPr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37A8E8D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ene name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AEFA59C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1736858A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2B32A1" w14:paraId="3B1E42B5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042E27F0" w14:textId="77777777" w:rsidR="002B32A1" w:rsidRDefault="0000000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OsUBQ5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7F9FD14" w14:textId="77777777" w:rsidR="002B32A1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78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9"/>
            </w:tblGrid>
            <w:tr w:rsidR="002B32A1" w14:paraId="0EBCE66D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58AF7230" w14:textId="77777777" w:rsidR="002B32A1" w:rsidRDefault="00000000">
                  <w:pPr>
                    <w:widowControl/>
                    <w:jc w:val="center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CTGCTGCTGTTCTTGGGTTCA</w:t>
                  </w:r>
                </w:p>
              </w:tc>
            </w:tr>
          </w:tbl>
          <w:p w14:paraId="5258A47F" w14:textId="77777777" w:rsidR="002B32A1" w:rsidRDefault="002B32A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2B32A1" w14:paraId="20342BBE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6F767FDE" w14:textId="77777777" w:rsidR="002B32A1" w:rsidRDefault="002B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80E9C3B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79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3D23FCD6" w14:textId="77777777" w:rsidR="002B32A1" w:rsidRDefault="00000000">
            <w:pPr>
              <w:tabs>
                <w:tab w:val="right" w:pos="2784"/>
              </w:tabs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ATTATAGTTCTTCCATGCTGCTC</w:t>
            </w:r>
          </w:p>
        </w:tc>
      </w:tr>
      <w:tr w:rsidR="002B32A1" w14:paraId="1C40AFD8" w14:textId="77777777">
        <w:trPr>
          <w:trHeight w:val="437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330CF339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MTA</w:t>
            </w:r>
            <w:proofErr w:type="spellEnd"/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2808C12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6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27"/>
            </w:tblGrid>
            <w:tr w:rsidR="002B32A1" w14:paraId="7F974926" w14:textId="77777777">
              <w:trPr>
                <w:trHeight w:val="252"/>
              </w:trPr>
              <w:tc>
                <w:tcPr>
                  <w:tcW w:w="2927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1FBD5D6A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GAAGGAGACGGCTGTGGCA</w:t>
                  </w:r>
                </w:p>
              </w:tc>
            </w:tr>
          </w:tbl>
          <w:p w14:paraId="5F4F68B0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116DC8CD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12373C06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9D3AE4E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7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61"/>
            </w:tblGrid>
            <w:tr w:rsidR="002B32A1" w14:paraId="397823A4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6F2287F3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AATACGGCGGAAATGGACC</w:t>
                  </w:r>
                </w:p>
              </w:tc>
            </w:tr>
          </w:tbl>
          <w:p w14:paraId="2DD85166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1D31BCB8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25A8E8CE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MTB1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F5D70B1" w14:textId="281A8911" w:rsidR="002B32A1" w:rsidRDefault="00481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30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41"/>
            </w:tblGrid>
            <w:tr w:rsidR="002B32A1" w14:paraId="369E1C11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2876763C" w14:textId="1D0908A0" w:rsidR="002B32A1" w:rsidRDefault="00481CE9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CTGTTCCAACCAACCTTCCTAT</w:t>
                  </w:r>
                  <w:r w:rsidRPr="00481CE9" w:rsidDel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 xml:space="preserve"> </w:t>
                  </w:r>
                </w:p>
              </w:tc>
            </w:tr>
          </w:tbl>
          <w:p w14:paraId="3499DBCB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6355E064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246DA058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80A7AD4" w14:textId="7E9CA57B" w:rsidR="002B32A1" w:rsidRDefault="00481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31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01"/>
            </w:tblGrid>
            <w:tr w:rsidR="002B32A1" w14:paraId="67EEF3A7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350AEA93" w14:textId="5A856B33" w:rsidR="002B32A1" w:rsidRDefault="00481CE9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ACCCACTGCCTGTTTGATTTA</w:t>
                  </w:r>
                  <w:r w:rsidRPr="00481CE9" w:rsidDel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 xml:space="preserve"> </w:t>
                  </w:r>
                </w:p>
              </w:tc>
            </w:tr>
          </w:tbl>
          <w:p w14:paraId="2FEE4637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19B21EFC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1E6A07E7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MTB2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59C7B34" w14:textId="4B6E65C2" w:rsidR="002B32A1" w:rsidRDefault="00481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34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1"/>
            </w:tblGrid>
            <w:tr w:rsidR="002B32A1" w14:paraId="0F5E1FDD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30839E0F" w14:textId="6542A255" w:rsidR="002B32A1" w:rsidRDefault="00481CE9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CACCTAAACCAAATCGGCTCT</w:t>
                  </w:r>
                  <w:r w:rsidRPr="00481CE9" w:rsidDel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 xml:space="preserve"> </w:t>
                  </w:r>
                </w:p>
              </w:tc>
            </w:tr>
          </w:tbl>
          <w:p w14:paraId="61193B96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5D2E753C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62FE9FA8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E7E32FE" w14:textId="485A956F" w:rsidR="002B32A1" w:rsidRDefault="00481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35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01"/>
            </w:tblGrid>
            <w:tr w:rsidR="002B32A1" w14:paraId="140BFE29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294D0722" w14:textId="56239525" w:rsidR="002B32A1" w:rsidRDefault="00481CE9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AATCATTCTGCTCACCCCTTG</w:t>
                  </w:r>
                  <w:r w:rsidRPr="00481CE9" w:rsidDel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 xml:space="preserve"> </w:t>
                  </w:r>
                </w:p>
              </w:tc>
            </w:tr>
          </w:tbl>
          <w:p w14:paraId="616D2529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3E8E23F5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56E209B1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MTB3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7CDB279" w14:textId="2E1D93C5" w:rsidR="002B32A1" w:rsidRDefault="00481CE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240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66"/>
            </w:tblGrid>
            <w:tr w:rsidR="002B32A1" w14:paraId="0ECBF6E6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11EBB0C5" w14:textId="3FBAB28D" w:rsidR="002B32A1" w:rsidRDefault="00481CE9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TAGCCGATGAACCAACCGAT</w:t>
                  </w:r>
                  <w:r w:rsidRPr="00481CE9" w:rsidDel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 xml:space="preserve"> </w:t>
                  </w:r>
                </w:p>
              </w:tc>
            </w:tr>
          </w:tbl>
          <w:p w14:paraId="79DC363F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2B32A1" w14:paraId="7BFCECB7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4710FF08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07632F9" w14:textId="786097B9" w:rsidR="002B32A1" w:rsidRDefault="00481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41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66"/>
            </w:tblGrid>
            <w:tr w:rsidR="002B32A1" w14:paraId="0456F67C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00BD3C50" w14:textId="2CA97F81" w:rsidR="002B32A1" w:rsidRDefault="00481CE9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TCCCAAGAGTAAGCCAACCC</w:t>
                  </w:r>
                  <w:r w:rsidRPr="00481CE9" w:rsidDel="00481CE9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 xml:space="preserve"> </w:t>
                  </w:r>
                </w:p>
              </w:tc>
            </w:tr>
          </w:tbl>
          <w:p w14:paraId="31927AEC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62AAB68D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7C2C6136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OsMTC</w:t>
            </w:r>
            <w:proofErr w:type="spellEnd"/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E597E4B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42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00"/>
            </w:tblGrid>
            <w:tr w:rsidR="002B32A1" w14:paraId="592B4D64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6090C8F1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CCCTACACTTCCCAACAGACAT</w:t>
                  </w:r>
                </w:p>
              </w:tc>
            </w:tr>
          </w:tbl>
          <w:p w14:paraId="5B4C49BD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55CFE5B0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703DC6FF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06E8162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43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29"/>
            </w:tblGrid>
            <w:tr w:rsidR="002B32A1" w14:paraId="79886C94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26E9F17C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ACTCCCCAAGCAGGAAATAAC</w:t>
                  </w:r>
                </w:p>
              </w:tc>
            </w:tr>
          </w:tbl>
          <w:p w14:paraId="18DB599E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55AE478E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61C51F24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FIP37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B8988EB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46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69"/>
            </w:tblGrid>
            <w:tr w:rsidR="002B32A1" w14:paraId="73E8C757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6D7614C8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GCTGCTGTCAATTTTACTCCATC</w:t>
                  </w:r>
                </w:p>
              </w:tc>
            </w:tr>
          </w:tbl>
          <w:p w14:paraId="351219C4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2E557087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09B13DF2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15EF73F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47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14"/>
            </w:tblGrid>
            <w:tr w:rsidR="002B32A1" w14:paraId="47F7D8B1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02B620ED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AGAAGCCATCGCCCCAATC</w:t>
                  </w:r>
                </w:p>
              </w:tc>
            </w:tr>
          </w:tbl>
          <w:p w14:paraId="63DA0155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40E1F1FF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1A28173F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VIR</w:t>
            </w:r>
            <w:proofErr w:type="spellEnd"/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FEF6F3F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52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61"/>
            </w:tblGrid>
            <w:tr w:rsidR="002B32A1" w14:paraId="50BA9DBF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0EB3654F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TGTCACCCCTTCCTCTACGG</w:t>
                  </w:r>
                </w:p>
              </w:tc>
            </w:tr>
          </w:tbl>
          <w:p w14:paraId="5A3B6BCD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610EA3F1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76198D8C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B344A19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53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28"/>
            </w:tblGrid>
            <w:tr w:rsidR="002B32A1" w14:paraId="59604EF5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6DCE2041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AACACCAGACCCTCCTTGATTAT</w:t>
                  </w:r>
                </w:p>
              </w:tc>
            </w:tr>
          </w:tbl>
          <w:p w14:paraId="454D14F6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1A770C0C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750F0764" w14:textId="77777777" w:rsidR="002B32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OsHAKAI</w:t>
            </w:r>
            <w:proofErr w:type="spellEnd"/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449684B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54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44"/>
            </w:tblGrid>
            <w:tr w:rsidR="002B32A1" w14:paraId="453EB280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41539565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TGGTAGTCAAGACAAACAGCAAA</w:t>
                  </w:r>
                </w:p>
              </w:tc>
            </w:tr>
          </w:tbl>
          <w:p w14:paraId="28DD4FF3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32A1" w14:paraId="24A5F61D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00CCF260" w14:textId="77777777" w:rsidR="002B32A1" w:rsidRDefault="002B3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994F487" w14:textId="77777777" w:rsidR="002B32A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55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47"/>
            </w:tblGrid>
            <w:tr w:rsidR="002B32A1" w14:paraId="56F3755D" w14:textId="77777777">
              <w:trPr>
                <w:trHeight w:val="252"/>
              </w:trPr>
              <w:tc>
                <w:tcPr>
                  <w:tcW w:w="1200" w:type="dxa"/>
                  <w:noWrap/>
                  <w:tcMar>
                    <w:top w:w="24" w:type="dxa"/>
                    <w:left w:w="36" w:type="dxa"/>
                    <w:bottom w:w="24" w:type="dxa"/>
                    <w:right w:w="36" w:type="dxa"/>
                  </w:tcMar>
                  <w:vAlign w:val="bottom"/>
                </w:tcPr>
                <w:p w14:paraId="30146AD0" w14:textId="77777777" w:rsidR="002B32A1" w:rsidRDefault="00000000">
                  <w:pPr>
                    <w:widowControl/>
                    <w:jc w:val="left"/>
                    <w:textAlignment w:val="bottom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GGAAAGGGGCACTGAAGAAC</w:t>
                  </w:r>
                </w:p>
              </w:tc>
            </w:tr>
          </w:tbl>
          <w:p w14:paraId="364BC388" w14:textId="77777777" w:rsidR="002B32A1" w:rsidRDefault="002B32A1">
            <w:pPr>
              <w:ind w:leftChars="-38" w:left="69" w:hangingChars="71" w:hanging="14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CE9" w14:paraId="58C7D5B7" w14:textId="77777777">
        <w:trPr>
          <w:trHeight w:val="465"/>
          <w:jc w:val="center"/>
        </w:trPr>
        <w:tc>
          <w:tcPr>
            <w:tcW w:w="1465" w:type="dxa"/>
            <w:vMerge w:val="restart"/>
            <w:tcBorders>
              <w:tl2br w:val="nil"/>
              <w:tr2bl w:val="nil"/>
            </w:tcBorders>
            <w:vAlign w:val="center"/>
          </w:tcPr>
          <w:p w14:paraId="4651C295" w14:textId="763CF972" w:rsidR="00481CE9" w:rsidRDefault="00481CE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sFIONA1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9A2A891" w14:textId="064DEA99" w:rsidR="00481CE9" w:rsidRDefault="00481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340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0029A5BC" w14:textId="2E1BDAF8" w:rsidR="00481CE9" w:rsidRDefault="00481CE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1CE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AGGCTGGAGCTTTGTTGGA</w:t>
            </w:r>
          </w:p>
        </w:tc>
      </w:tr>
      <w:tr w:rsidR="00481CE9" w14:paraId="767C5BB4" w14:textId="77777777">
        <w:trPr>
          <w:trHeight w:val="465"/>
          <w:jc w:val="center"/>
        </w:trPr>
        <w:tc>
          <w:tcPr>
            <w:tcW w:w="1465" w:type="dxa"/>
            <w:vMerge/>
            <w:tcBorders>
              <w:tl2br w:val="nil"/>
              <w:tr2bl w:val="nil"/>
            </w:tcBorders>
            <w:vAlign w:val="center"/>
          </w:tcPr>
          <w:p w14:paraId="055EC512" w14:textId="77777777" w:rsidR="00481CE9" w:rsidRDefault="00481CE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FBB0182" w14:textId="63795F94" w:rsidR="00481CE9" w:rsidRDefault="00481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341</w:t>
            </w:r>
          </w:p>
        </w:tc>
        <w:tc>
          <w:tcPr>
            <w:tcW w:w="5094" w:type="dxa"/>
            <w:tcBorders>
              <w:tl2br w:val="nil"/>
              <w:tr2bl w:val="nil"/>
            </w:tcBorders>
            <w:vAlign w:val="center"/>
          </w:tcPr>
          <w:p w14:paraId="64359404" w14:textId="57071877" w:rsidR="00481CE9" w:rsidRDefault="00481CE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1CE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CTAGCTGTGGATTGCTCT</w:t>
            </w:r>
          </w:p>
        </w:tc>
      </w:tr>
    </w:tbl>
    <w:p w14:paraId="71442AE5" w14:textId="77777777" w:rsidR="002B32A1" w:rsidRDefault="002B32A1"/>
    <w:sectPr w:rsidR="002B3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4F4AF" w14:textId="77777777" w:rsidR="00516CF7" w:rsidRDefault="00516CF7" w:rsidP="00481CE9">
      <w:r>
        <w:separator/>
      </w:r>
    </w:p>
  </w:endnote>
  <w:endnote w:type="continuationSeparator" w:id="0">
    <w:p w14:paraId="6BEDF952" w14:textId="77777777" w:rsidR="00516CF7" w:rsidRDefault="00516CF7" w:rsidP="00481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DAB7D" w14:textId="77777777" w:rsidR="00516CF7" w:rsidRDefault="00516CF7" w:rsidP="00481CE9">
      <w:r>
        <w:separator/>
      </w:r>
    </w:p>
  </w:footnote>
  <w:footnote w:type="continuationSeparator" w:id="0">
    <w:p w14:paraId="764EFD8C" w14:textId="77777777" w:rsidR="00516CF7" w:rsidRDefault="00516CF7" w:rsidP="00481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gyY2Y5Y2UxZjkwY2NiYzg1MTM4ZmQzOTFhYWJhY2IifQ=="/>
  </w:docVars>
  <w:rsids>
    <w:rsidRoot w:val="002B32A1"/>
    <w:rsid w:val="002B32A1"/>
    <w:rsid w:val="002B3A84"/>
    <w:rsid w:val="003A2A00"/>
    <w:rsid w:val="00481CE9"/>
    <w:rsid w:val="00516CF7"/>
    <w:rsid w:val="00654B76"/>
    <w:rsid w:val="00E26E99"/>
    <w:rsid w:val="0CAA377D"/>
    <w:rsid w:val="2A5769AF"/>
    <w:rsid w:val="5F667256"/>
    <w:rsid w:val="65D6334D"/>
    <w:rsid w:val="7610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C7C5E0"/>
  <w15:docId w15:val="{1AF7ED37-BE11-43A1-90FD-4B489412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81C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1CE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81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1CE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481CE9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浮光</dc:creator>
  <cp:lastModifiedBy>Valentina Martini</cp:lastModifiedBy>
  <cp:revision>3</cp:revision>
  <dcterms:created xsi:type="dcterms:W3CDTF">2024-11-25T08:13:00Z</dcterms:created>
  <dcterms:modified xsi:type="dcterms:W3CDTF">2026-03-2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9C5436CB2374819B5CA905DF25F530A_12</vt:lpwstr>
  </property>
  <property fmtid="{D5CDD505-2E9C-101B-9397-08002B2CF9AE}" pid="4" name="KSOTemplateDocerSaveRecord">
    <vt:lpwstr>eyJoZGlkIjoiMTgyY2Y5Y2UxZjkwY2NiYzg1MTM4ZmQzOTFhYWJhY2IiLCJ1c2VySWQiOiI0ODIzNzAyMjIifQ==</vt:lpwstr>
  </property>
</Properties>
</file>